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36"/>
        <w:gridCol w:w="551"/>
        <w:gridCol w:w="730"/>
        <w:gridCol w:w="1283"/>
        <w:gridCol w:w="551"/>
        <w:gridCol w:w="730"/>
        <w:gridCol w:w="1283"/>
        <w:gridCol w:w="548"/>
        <w:gridCol w:w="733"/>
        <w:gridCol w:w="1278"/>
        <w:gridCol w:w="561"/>
        <w:gridCol w:w="780"/>
        <w:gridCol w:w="1312"/>
      </w:tblGrid>
      <w:tr w:rsidR="00430F72" w:rsidRPr="00174F51" w:rsidTr="00430F72">
        <w:trPr>
          <w:trHeight w:val="270"/>
        </w:trPr>
        <w:tc>
          <w:tcPr>
            <w:tcW w:w="5000" w:type="pct"/>
            <w:gridSpan w:val="1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4"/>
              </w:rPr>
            </w:pPr>
            <w:r w:rsidRPr="00174F51">
              <w:rPr>
                <w:rFonts w:ascii="Times New Roman" w:eastAsia="Times New Roman" w:hAnsi="Times New Roman" w:cs="Times New Roman"/>
                <w:b/>
                <w:color w:val="000000"/>
                <w:szCs w:val="14"/>
              </w:rPr>
              <w:t>Supplemental Table 6 Association (OR</w:t>
            </w:r>
            <w:r w:rsidRPr="00174F51">
              <w:rPr>
                <w:rFonts w:ascii="Times New Roman" w:eastAsia="Times New Roman" w:hAnsi="Times New Roman" w:cs="Times New Roman"/>
                <w:b/>
                <w:color w:val="000000"/>
                <w:szCs w:val="14"/>
                <w:vertAlign w:val="superscript"/>
              </w:rPr>
              <w:t>f</w:t>
            </w:r>
            <w:r w:rsidRPr="00174F51">
              <w:rPr>
                <w:rFonts w:ascii="Times New Roman" w:eastAsia="Times New Roman" w:hAnsi="Times New Roman" w:cs="Times New Roman"/>
                <w:b/>
                <w:color w:val="000000"/>
                <w:szCs w:val="14"/>
              </w:rPr>
              <w:t>) of food consumption frequency (full model) and IBD in estimated US population, NHIS 2015</w:t>
            </w:r>
            <w:r w:rsidRPr="00174F51">
              <w:rPr>
                <w:rFonts w:ascii="Times New Roman" w:eastAsia="Times New Roman" w:hAnsi="Times New Roman" w:cs="Times New Roman"/>
                <w:b/>
                <w:color w:val="000000"/>
                <w:szCs w:val="14"/>
                <w:vertAlign w:val="superscript"/>
              </w:rPr>
              <w:t>a,b</w:t>
            </w:r>
          </w:p>
        </w:tc>
      </w:tr>
      <w:tr w:rsidR="00430F72" w:rsidRPr="00BC4B07" w:rsidTr="00430F72">
        <w:trPr>
          <w:trHeight w:val="20"/>
        </w:trPr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C4B07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BC4B07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C4B07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4B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eighted, unadjusted</w:t>
            </w:r>
          </w:p>
        </w:tc>
        <w:tc>
          <w:tcPr>
            <w:tcW w:w="97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BC4B07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4B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eighted, Adjusted for Demography</w:t>
            </w:r>
          </w:p>
        </w:tc>
        <w:tc>
          <w:tcPr>
            <w:tcW w:w="9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BC4B07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4B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eighted, Adjusted for Lifestyle</w:t>
            </w:r>
          </w:p>
        </w:tc>
        <w:tc>
          <w:tcPr>
            <w:tcW w:w="100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BC4B07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4B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Weighted, Adjusted for </w:t>
            </w:r>
          </w:p>
          <w:p w:rsidR="00430F72" w:rsidRPr="00BC4B07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4B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mography and Lifestyle</w:t>
            </w:r>
          </w:p>
        </w:tc>
      </w:tr>
      <w:tr w:rsidR="00430F72" w:rsidRPr="00F47F74" w:rsidTr="00430F72">
        <w:trPr>
          <w:trHeight w:val="332"/>
        </w:trPr>
        <w:tc>
          <w:tcPr>
            <w:tcW w:w="10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Food </w:t>
            </w:r>
            <w:proofErr w:type="spellStart"/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ems</w:t>
            </w: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% CI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pcor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472 - 1.0035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464 - 1.0012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488 - 1.004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480 - 1.0026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real (hot or cold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64 - 1.0117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57 - 1.0109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64 - 1.011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55 - 1.0108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own ric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776 - 1.0124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71 - 1.0176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771 - 1.012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66 - 1.0173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hole grain bread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13 - 1.0055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04 - 1.0047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9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10 - 1.005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00 - 1.0044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lad (green leafy, lettuce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82 - 1.0097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77 - 1.0097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88 - 1.010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81 - 1.0103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lsa (made with tomatoes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757 - 1.0059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12 - 1.0111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762 - 1.006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10 - 1.0107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Pizza (frozen, fast food, homemade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210 - 1.0144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441 - 1.0245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276 - 1.016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517 - 1.0276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ruit juices (100% pure fruit juice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76 - 1.0048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78 - 1.0051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75 - 1.005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76 - 1.0054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tato (non-fried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73 - 1.0226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09 - 1.0178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84 - 1.023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21 - 1.0184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omato sauc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23 - 1.0266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24 - 1.0258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15 - 1.026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14 - 1.0251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an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24 - 1.0078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15 - 1.0086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24 - 1.008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15 - 1.0093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Fries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36 - 1.0153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92 - 1.0182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24 - 1.014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88 - 1.0176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ruits (fresh, frozen, canned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35 - 1.0053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33 - 1.0051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31 - 1.005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27 - 1.0052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egetables</w:t>
            </w: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67 - 1.0012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58 - 1.0009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71 - 1.001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63 - 1.0013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lk (cow milk, any type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55 - 1.0048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56 - 1.0046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53 - 1.004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55 - 1.0047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eese (excludes cheese on pizza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.0035 - 1.0125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.0040 - 1.0130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.0040 - 1.012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.0046 - 1.0133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ce cream (frozen desserts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80 - 1.0215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55 - 1.0204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74 - 1.021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50 - 1.0202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d mea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25 - 1.0057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44 - 1.0068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29 - 1.006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49 - 1.0070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ocessed mea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47 - 1.0078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55 - 1.0082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61 - 1.009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69 - 1.0093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okies (i.e. cake, pies, brownies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08 - 1.0146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82 - 1.0132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05 - 1.014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79 - 1.0135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Candy (i.e. chocolates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57 - 1.0116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48 - 1.0112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61 - 1.011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48 - 1.0115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Coffee or tea (sugar or honey added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78 - 1.0061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77 - 1.0056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76 - 1.006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5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75 - 1.0056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Donut (i.e. Danish, pastries, muffins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61 - 1.0190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47 - 1.0181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50 - 1.018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34 - 1.0177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orts and energy drink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26 - 1.0073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14 - 1.0108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31 - 1.007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917 - 1.0109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gular soda or pop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.0016 - 1.0101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.0022 - 1.0103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.0012 - 1.010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.0020 - 1.0104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Fruit drinks (sweetened with suga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2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61 - 1.0084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90 - 1.0090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55 - 1.0081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85 - 1.0090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Ag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1.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.1120 - 1.2956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.1227 - 1.3054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Rac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0.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0.08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6379 - 1.0326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0.8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0.09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6335 - 1.0372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Se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25 - 1.7109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872 - 1.7206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Ethnicity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5608 - 1.3533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5951 - 1.4068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verty statu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7048 - 1.0195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7092 - 1.0328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Region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8341 - 1.1175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8420 - 1.1236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Alcohol user statu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0.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0.48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6807 - 1.199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7039 - 1.2195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Alcohol consumption statu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0.9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8156 - 1.238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8350 - 1.2408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Smoking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4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630 - 1.1591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5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9300 - 1.1418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sz w:val="14"/>
                <w:szCs w:val="14"/>
              </w:rPr>
              <w:t>BMI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8064 - 1.1108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7F7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7834 - 1.0783)</w:t>
            </w:r>
          </w:p>
        </w:tc>
      </w:tr>
      <w:tr w:rsidR="00430F72" w:rsidRPr="00F47F74" w:rsidTr="00430F72">
        <w:trPr>
          <w:trHeight w:val="230"/>
        </w:trPr>
        <w:tc>
          <w:tcPr>
            <w:tcW w:w="107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F47F74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30F72" w:rsidRPr="00F47F74" w:rsidTr="00430F72">
        <w:trPr>
          <w:trHeight w:val="360"/>
        </w:trPr>
        <w:tc>
          <w:tcPr>
            <w:tcW w:w="5000" w:type="pct"/>
            <w:gridSpan w:val="1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</w:pPr>
            <w:proofErr w:type="spellStart"/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  <w:vertAlign w:val="superscript"/>
              </w:rPr>
              <w:t>a</w:t>
            </w:r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>Weighted</w:t>
            </w:r>
            <w:proofErr w:type="spellEnd"/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 xml:space="preserve"> using sample weight [</w:t>
            </w:r>
            <w:proofErr w:type="spellStart"/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>wtfa_sa</w:t>
            </w:r>
            <w:proofErr w:type="spellEnd"/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 xml:space="preserve">]. Logistic regression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>IBD</w:t>
            </w:r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 xml:space="preserve"> as outcome; Data source: Sample Adult Cancer file from 2015 NHIS Data release source (https://www.cdc.gov/nchs/nhis/nhis_2015_data_release.htm)</w:t>
            </w:r>
          </w:p>
        </w:tc>
      </w:tr>
      <w:tr w:rsidR="00430F72" w:rsidRPr="00F47F74" w:rsidTr="00430F72">
        <w:trPr>
          <w:trHeight w:val="36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</w:pPr>
            <w:proofErr w:type="spellStart"/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  <w:vertAlign w:val="superscript"/>
              </w:rPr>
              <w:t>b</w:t>
            </w:r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>Additional</w:t>
            </w:r>
            <w:proofErr w:type="spellEnd"/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 xml:space="preserve"> details in survey questions can be found in NHIS 2015 Data release website: ftp://ftp.cdc.gov/pub/Health_Statistics/NCHS/Dataset_Documentation/NHIS/2015/cancerxx_layout.pdf</w:t>
            </w:r>
          </w:p>
        </w:tc>
      </w:tr>
      <w:tr w:rsidR="00430F72" w:rsidRPr="00F47F74" w:rsidTr="00430F72">
        <w:trPr>
          <w:trHeight w:val="36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</w:pPr>
            <w:proofErr w:type="spellStart"/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  <w:vertAlign w:val="superscript"/>
              </w:rPr>
              <w:t>c</w:t>
            </w:r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>The</w:t>
            </w:r>
            <w:proofErr w:type="spellEnd"/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 xml:space="preserve"> order of each food item in full model are based on its association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>IBD</w:t>
            </w:r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 xml:space="preserve"> found by Wilcoxon-Mann-Whitney test.  </w:t>
            </w:r>
          </w:p>
        </w:tc>
      </w:tr>
      <w:tr w:rsidR="00430F72" w:rsidRPr="00F47F74" w:rsidTr="00430F72">
        <w:trPr>
          <w:trHeight w:val="36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</w:pPr>
            <w:proofErr w:type="spellStart"/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  <w:vertAlign w:val="superscript"/>
              </w:rPr>
              <w:t>d</w:t>
            </w:r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>Vegetables</w:t>
            </w:r>
            <w:proofErr w:type="spellEnd"/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 xml:space="preserve"> other than lettuce salads, potatoes, cooked beans in which participant already answered to in previous questions.</w:t>
            </w:r>
          </w:p>
        </w:tc>
      </w:tr>
      <w:tr w:rsidR="00430F72" w:rsidRPr="00F47F74" w:rsidTr="00430F72">
        <w:trPr>
          <w:trHeight w:val="36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</w:pPr>
            <w:proofErr w:type="spellStart"/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  <w:vertAlign w:val="superscript"/>
              </w:rPr>
              <w:t>e</w:t>
            </w:r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>Food</w:t>
            </w:r>
            <w:proofErr w:type="spellEnd"/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 xml:space="preserve"> items in this group exclude artificially sweetened or sugar-free kinds</w:t>
            </w:r>
          </w:p>
        </w:tc>
      </w:tr>
      <w:tr w:rsidR="00430F72" w:rsidRPr="00F47F74" w:rsidTr="00430F72">
        <w:trPr>
          <w:trHeight w:val="36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</w:pPr>
            <w:proofErr w:type="spellStart"/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  <w:vertAlign w:val="superscript"/>
              </w:rPr>
              <w:t>f</w:t>
            </w:r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>Odds</w:t>
            </w:r>
            <w:proofErr w:type="spellEnd"/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 xml:space="preserve"> of hav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>IBD</w:t>
            </w:r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 xml:space="preserve"> with every unit increase in consumption of respective food item</w:t>
            </w:r>
          </w:p>
        </w:tc>
      </w:tr>
      <w:tr w:rsidR="00430F72" w:rsidRPr="00F47F74" w:rsidTr="00430F72">
        <w:trPr>
          <w:trHeight w:val="36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F47F7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</w:pPr>
            <w:bookmarkStart w:id="0" w:name="_GoBack"/>
            <w:bookmarkEnd w:id="0"/>
            <w:r w:rsidRPr="00F47F74">
              <w:rPr>
                <w:rFonts w:ascii="Times New Roman" w:eastAsia="Times New Roman" w:hAnsi="Times New Roman" w:cs="Times New Roman"/>
                <w:color w:val="000000"/>
                <w:sz w:val="20"/>
                <w:szCs w:val="14"/>
              </w:rPr>
              <w:t>*Statistically significant; Below the significance level of 0.05</w:t>
            </w:r>
          </w:p>
        </w:tc>
      </w:tr>
    </w:tbl>
    <w:p w:rsidR="00430F72" w:rsidRPr="001E12AC" w:rsidRDefault="00430F72" w:rsidP="0071234B">
      <w:pPr>
        <w:rPr>
          <w:rFonts w:ascii="Times New Roman" w:hAnsi="Times New Roman" w:cs="Times New Roman"/>
        </w:rPr>
      </w:pPr>
    </w:p>
    <w:sectPr w:rsidR="00430F72" w:rsidRPr="001E12AC" w:rsidSect="005110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2AC"/>
    <w:rsid w:val="00157A99"/>
    <w:rsid w:val="00174F51"/>
    <w:rsid w:val="001E12AC"/>
    <w:rsid w:val="00430F72"/>
    <w:rsid w:val="0051105F"/>
    <w:rsid w:val="005B1A72"/>
    <w:rsid w:val="00693D60"/>
    <w:rsid w:val="006968F1"/>
    <w:rsid w:val="0071234B"/>
    <w:rsid w:val="00732C93"/>
    <w:rsid w:val="007A6B80"/>
    <w:rsid w:val="00865FE6"/>
    <w:rsid w:val="008D5CF6"/>
    <w:rsid w:val="00911BD0"/>
    <w:rsid w:val="009F33FF"/>
    <w:rsid w:val="00A238C8"/>
    <w:rsid w:val="00B42E54"/>
    <w:rsid w:val="00CB217A"/>
    <w:rsid w:val="00EA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3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Kwon Han</dc:creator>
  <cp:keywords/>
  <dc:description/>
  <cp:lastModifiedBy>Rajeshwari</cp:lastModifiedBy>
  <cp:revision>5</cp:revision>
  <dcterms:created xsi:type="dcterms:W3CDTF">2019-09-23T18:17:00Z</dcterms:created>
  <dcterms:modified xsi:type="dcterms:W3CDTF">2020-04-17T12:13:00Z</dcterms:modified>
</cp:coreProperties>
</file>